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4C8" w:rsidRPr="00537CA5" w:rsidRDefault="00A524C8" w:rsidP="00A524C8">
      <w:pPr>
        <w:rPr>
          <w:rFonts w:cstheme="minorHAnsi"/>
          <w:b/>
          <w:bCs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 xml:space="preserve">Supplementary </w:t>
      </w:r>
      <w:r w:rsidR="0033659F" w:rsidRPr="00537CA5">
        <w:rPr>
          <w:rFonts w:cstheme="minorHAnsi"/>
          <w:b/>
          <w:lang w:val="en-US"/>
        </w:rPr>
        <w:t>S6</w:t>
      </w:r>
      <w:r w:rsidR="0033659F">
        <w:rPr>
          <w:rFonts w:cstheme="minorHAnsi"/>
          <w:b/>
          <w:lang w:val="en-US"/>
        </w:rPr>
        <w:t xml:space="preserve"> </w:t>
      </w:r>
      <w:r w:rsidRPr="00537CA5">
        <w:rPr>
          <w:rFonts w:cstheme="minorHAnsi"/>
          <w:b/>
          <w:lang w:val="en-US"/>
        </w:rPr>
        <w:t xml:space="preserve">Table: </w:t>
      </w:r>
      <w:r w:rsidRPr="00537CA5">
        <w:rPr>
          <w:rFonts w:cstheme="minorHAnsi"/>
          <w:b/>
          <w:bCs/>
          <w:lang w:val="en-US"/>
        </w:rPr>
        <w:t xml:space="preserve">List of </w:t>
      </w:r>
      <w:r w:rsidR="00543B1A" w:rsidRPr="00537CA5">
        <w:rPr>
          <w:rFonts w:cstheme="minorHAnsi"/>
          <w:b/>
          <w:bCs/>
          <w:lang w:val="en-US"/>
        </w:rPr>
        <w:t xml:space="preserve">underrepresented </w:t>
      </w:r>
      <w:proofErr w:type="spellStart"/>
      <w:r w:rsidRPr="00537CA5">
        <w:rPr>
          <w:rFonts w:cstheme="minorHAnsi"/>
          <w:b/>
          <w:bCs/>
          <w:lang w:val="en-US"/>
        </w:rPr>
        <w:t>Kegg</w:t>
      </w:r>
      <w:proofErr w:type="spellEnd"/>
      <w:r w:rsidRPr="00537CA5">
        <w:rPr>
          <w:rFonts w:cstheme="minorHAnsi"/>
          <w:b/>
          <w:bCs/>
          <w:lang w:val="en-US"/>
        </w:rPr>
        <w:t xml:space="preserve"> pathways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492"/>
        <w:gridCol w:w="1276"/>
        <w:gridCol w:w="1985"/>
      </w:tblGrid>
      <w:tr w:rsidR="00542217" w:rsidRPr="00E9018A" w:rsidTr="009A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Kegg category  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Name</w:t>
            </w:r>
          </w:p>
        </w:tc>
        <w:tc>
          <w:tcPr>
            <w:tcW w:w="1492" w:type="dxa"/>
          </w:tcPr>
          <w:p w:rsidR="00176BBE" w:rsidRDefault="00542217" w:rsidP="00542217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Rapport.Count </w:t>
            </w:r>
          </w:p>
          <w:p w:rsidR="00542217" w:rsidRPr="00537CA5" w:rsidRDefault="00542217" w:rsidP="00542217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genes</w:t>
            </w:r>
          </w:p>
        </w:tc>
        <w:tc>
          <w:tcPr>
            <w:tcW w:w="1276" w:type="dxa"/>
          </w:tcPr>
          <w:p w:rsidR="00542217" w:rsidRPr="00E9018A" w:rsidRDefault="00E9018A" w:rsidP="00542217">
            <w:pP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dj. </w:t>
            </w:r>
            <w:r w:rsidR="00542217"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985" w:type="dxa"/>
          </w:tcPr>
          <w:p w:rsidR="00542217" w:rsidRPr="00E9018A" w:rsidRDefault="00542217" w:rsidP="00542217">
            <w:pP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scription</w:t>
            </w:r>
          </w:p>
        </w:tc>
      </w:tr>
      <w:tr w:rsidR="00542217" w:rsidRPr="00E9018A" w:rsidTr="009A3E24">
        <w:tc>
          <w:tcPr>
            <w:tcW w:w="1803" w:type="dxa"/>
          </w:tcPr>
          <w:p w:rsidR="00542217" w:rsidRPr="00E9018A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4810</w:t>
            </w:r>
          </w:p>
        </w:tc>
        <w:tc>
          <w:tcPr>
            <w:tcW w:w="1803" w:type="dxa"/>
          </w:tcPr>
          <w:p w:rsidR="00542217" w:rsidRPr="00E9018A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ulation of actin cytoskeleton</w:t>
            </w:r>
          </w:p>
        </w:tc>
        <w:tc>
          <w:tcPr>
            <w:tcW w:w="1492" w:type="dxa"/>
          </w:tcPr>
          <w:p w:rsidR="00542217" w:rsidRPr="00E9018A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</w:tcPr>
          <w:p w:rsidR="00542217" w:rsidRPr="00E9018A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E323AC"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2517</w:t>
            </w:r>
          </w:p>
        </w:tc>
        <w:tc>
          <w:tcPr>
            <w:tcW w:w="1985" w:type="dxa"/>
          </w:tcPr>
          <w:p w:rsidR="00542217" w:rsidRPr="00E9018A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ellular Processes; Cell motility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E9018A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9018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05412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rhythmogenic right ventricular cardiomyopathy (ARVC)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3971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Human Diseases; Cardiovascular diseases</w:t>
            </w:r>
          </w:p>
        </w:tc>
      </w:tr>
      <w:tr w:rsidR="00542217" w:rsidRPr="00DD6B68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35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TGF-beta signaling pathway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4359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gnal transduction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ructurally related secreted cytokines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520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Pathways in cancer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5054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51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Focal adhesion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8966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ellular Processes; Cellular commiunity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01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MAPK signaling pathway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45430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Signal transduction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521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olorectal cancer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131922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ancers</w:t>
            </w:r>
          </w:p>
        </w:tc>
      </w:tr>
      <w:tr w:rsidR="00542217" w:rsidRPr="00DD6B68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076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Nicotinate and nicotinamide metabolism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166668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abolism; Metabolism of cofactors and vitamins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052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mino sugar and nucleotide sugar metabolism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193217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Metabolism; Carbohydrate metabolism</w:t>
            </w:r>
          </w:p>
        </w:tc>
      </w:tr>
      <w:tr w:rsidR="00542217" w:rsidRPr="00DD6B68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91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Insulin signaling pathway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245931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ading to activation of glycogen synthase (GYS)</w:t>
            </w:r>
          </w:p>
        </w:tc>
      </w:tr>
      <w:tr w:rsidR="00542217" w:rsidRPr="00537CA5" w:rsidTr="009A3E24"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5410</w:t>
            </w:r>
          </w:p>
        </w:tc>
        <w:tc>
          <w:tcPr>
            <w:tcW w:w="1803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Hypertrophic cardiomyopathy (HCM)</w:t>
            </w:r>
          </w:p>
        </w:tc>
        <w:tc>
          <w:tcPr>
            <w:tcW w:w="1492" w:type="dxa"/>
          </w:tcPr>
          <w:p w:rsidR="00542217" w:rsidRPr="00537CA5" w:rsidRDefault="00542217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356878</w:t>
            </w:r>
          </w:p>
        </w:tc>
        <w:tc>
          <w:tcPr>
            <w:tcW w:w="1985" w:type="dxa"/>
          </w:tcPr>
          <w:p w:rsidR="00542217" w:rsidRPr="00537CA5" w:rsidRDefault="00542217" w:rsidP="0054221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ardiovascular diseases</w:t>
            </w:r>
          </w:p>
        </w:tc>
      </w:tr>
    </w:tbl>
    <w:p w:rsidR="00B8660D" w:rsidRPr="00537CA5" w:rsidRDefault="00B8660D">
      <w:pPr>
        <w:rPr>
          <w:rFonts w:cstheme="minorHAnsi"/>
          <w:b/>
          <w:bCs/>
        </w:rPr>
      </w:pPr>
    </w:p>
    <w:sectPr w:rsidR="00B8660D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BC7" w:rsidRDefault="00E12BC7" w:rsidP="00B65B3A">
      <w:pPr>
        <w:spacing w:after="0" w:line="240" w:lineRule="auto"/>
      </w:pPr>
      <w:r>
        <w:separator/>
      </w:r>
    </w:p>
    <w:p w:rsidR="00E12BC7" w:rsidRDefault="00E12BC7"/>
  </w:endnote>
  <w:endnote w:type="continuationSeparator" w:id="0">
    <w:p w:rsidR="00E12BC7" w:rsidRDefault="00E12BC7" w:rsidP="00B65B3A">
      <w:pPr>
        <w:spacing w:after="0" w:line="240" w:lineRule="auto"/>
      </w:pPr>
      <w:r>
        <w:continuationSeparator/>
      </w:r>
    </w:p>
    <w:p w:rsidR="00E12BC7" w:rsidRDefault="00E12B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BC7" w:rsidRDefault="00E12BC7" w:rsidP="00B65B3A">
      <w:pPr>
        <w:spacing w:after="0" w:line="240" w:lineRule="auto"/>
      </w:pPr>
      <w:r>
        <w:separator/>
      </w:r>
    </w:p>
  </w:footnote>
  <w:footnote w:type="continuationSeparator" w:id="0">
    <w:p w:rsidR="00E12BC7" w:rsidRDefault="00E12BC7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73BFD"/>
    <w:rsid w:val="00176BBE"/>
    <w:rsid w:val="00180348"/>
    <w:rsid w:val="00191866"/>
    <w:rsid w:val="00196B58"/>
    <w:rsid w:val="001A1F28"/>
    <w:rsid w:val="001A1F63"/>
    <w:rsid w:val="001B155A"/>
    <w:rsid w:val="001C22A3"/>
    <w:rsid w:val="001C3335"/>
    <w:rsid w:val="001C5296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303D8F"/>
    <w:rsid w:val="00311748"/>
    <w:rsid w:val="003152C4"/>
    <w:rsid w:val="00316A97"/>
    <w:rsid w:val="00327E2D"/>
    <w:rsid w:val="0033659F"/>
    <w:rsid w:val="00346952"/>
    <w:rsid w:val="00351BC1"/>
    <w:rsid w:val="0036385A"/>
    <w:rsid w:val="00373994"/>
    <w:rsid w:val="00384C8B"/>
    <w:rsid w:val="00395965"/>
    <w:rsid w:val="003B0638"/>
    <w:rsid w:val="003B2F68"/>
    <w:rsid w:val="003E3836"/>
    <w:rsid w:val="003E5DF0"/>
    <w:rsid w:val="003F76D0"/>
    <w:rsid w:val="00400E1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96560"/>
    <w:rsid w:val="004A384E"/>
    <w:rsid w:val="004B145C"/>
    <w:rsid w:val="004B54B8"/>
    <w:rsid w:val="004B6550"/>
    <w:rsid w:val="004C4726"/>
    <w:rsid w:val="004D406E"/>
    <w:rsid w:val="004E1997"/>
    <w:rsid w:val="00502130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AE5"/>
    <w:rsid w:val="0064719C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3EA7"/>
    <w:rsid w:val="0084674F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4F66"/>
    <w:rsid w:val="008E724E"/>
    <w:rsid w:val="008F24D9"/>
    <w:rsid w:val="00900874"/>
    <w:rsid w:val="009109E8"/>
    <w:rsid w:val="00951906"/>
    <w:rsid w:val="009662BC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1B4D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E376B"/>
    <w:rsid w:val="00AF5948"/>
    <w:rsid w:val="00B06F7C"/>
    <w:rsid w:val="00B30794"/>
    <w:rsid w:val="00B35D57"/>
    <w:rsid w:val="00B45F7F"/>
    <w:rsid w:val="00B54D19"/>
    <w:rsid w:val="00B65B3A"/>
    <w:rsid w:val="00B65C51"/>
    <w:rsid w:val="00B73B20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D6B68"/>
    <w:rsid w:val="00DF14CB"/>
    <w:rsid w:val="00DF17EE"/>
    <w:rsid w:val="00E00700"/>
    <w:rsid w:val="00E01AE2"/>
    <w:rsid w:val="00E032A9"/>
    <w:rsid w:val="00E11735"/>
    <w:rsid w:val="00E11BD3"/>
    <w:rsid w:val="00E12BC7"/>
    <w:rsid w:val="00E13112"/>
    <w:rsid w:val="00E17891"/>
    <w:rsid w:val="00E323AC"/>
    <w:rsid w:val="00E32A53"/>
    <w:rsid w:val="00E33FA0"/>
    <w:rsid w:val="00E37F00"/>
    <w:rsid w:val="00E5258F"/>
    <w:rsid w:val="00E9018A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B68"/>
  </w:style>
  <w:style w:type="paragraph" w:styleId="Heading1">
    <w:name w:val="heading 1"/>
    <w:basedOn w:val="Normal"/>
    <w:next w:val="Normal"/>
    <w:link w:val="Heading1Char"/>
    <w:uiPriority w:val="9"/>
    <w:qFormat/>
    <w:rsid w:val="00DD6B68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D6B68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D6B68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DD6B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DD6B6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D6B68"/>
  </w:style>
  <w:style w:type="character" w:customStyle="1" w:styleId="Heading1Char">
    <w:name w:val="Heading 1 Char"/>
    <w:basedOn w:val="DefaultParagraphFont"/>
    <w:link w:val="Heading1"/>
    <w:uiPriority w:val="9"/>
    <w:rsid w:val="00DD6B68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6B68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6B68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DD6B68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DD6B6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DD6B68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6B68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DD6B68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D6B68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DD6B6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B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6B68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DD6B68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DD6B68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DD6B68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DD6B68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DD6B68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DD6B68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DD6B68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DD6B68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DD6B68"/>
    <w:rPr>
      <w:i/>
      <w:iCs/>
    </w:rPr>
  </w:style>
  <w:style w:type="paragraph" w:styleId="TOC4">
    <w:name w:val="toc 4"/>
    <w:basedOn w:val="Normal"/>
    <w:next w:val="Normal"/>
    <w:uiPriority w:val="99"/>
    <w:semiHidden/>
    <w:rsid w:val="00DD6B68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DD6B68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DD6B68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DD6B68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DD6B68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DD6B68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DD6B68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DD6B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DD6B68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DD6B68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DD6B68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DD6B68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DD6B68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DD6B68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DD6B68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D6B68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D6B68"/>
    <w:pPr>
      <w:ind w:right="4111"/>
    </w:pPr>
  </w:style>
  <w:style w:type="character" w:styleId="Strong">
    <w:name w:val="Strong"/>
    <w:basedOn w:val="DefaultParagraphFont"/>
    <w:uiPriority w:val="1"/>
    <w:rsid w:val="00DD6B68"/>
    <w:rPr>
      <w:b/>
      <w:bCs/>
    </w:rPr>
  </w:style>
  <w:style w:type="table" w:customStyle="1" w:styleId="Sidfottabell">
    <w:name w:val="Sidfot tabell"/>
    <w:basedOn w:val="TableNormal"/>
    <w:uiPriority w:val="99"/>
    <w:rsid w:val="00DD6B68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D6B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6B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6B68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DD6B6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DD6B68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DD6B68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DD6B68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D6B68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DD6B68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DD6B68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DD6B68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D9BAA17A-32B4-4E46-9D33-BDA979603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5</cp:revision>
  <cp:lastPrinted>2017-05-18T12:58:00Z</cp:lastPrinted>
  <dcterms:created xsi:type="dcterms:W3CDTF">2019-08-26T07:59:00Z</dcterms:created>
  <dcterms:modified xsi:type="dcterms:W3CDTF">2019-08-26T09:55:00Z</dcterms:modified>
</cp:coreProperties>
</file>